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27"/>
        <w:gridCol w:w="518"/>
        <w:gridCol w:w="7281"/>
        <w:gridCol w:w="1692"/>
      </w:tblGrid>
      <w:tr w:rsidR="00D8602F" w:rsidRPr="008469D3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6185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sym w:font="Wingdings" w:char="F0FC"/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12F8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sym w:font="Wingdings" w:char="F0FC"/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12F8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sym w:font="Wingdings" w:char="F0FC"/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12F8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sym w:font="Wingdings" w:char="F0FC"/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12F8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sym w:font="Wingdings" w:char="F0FC"/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881FD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sym w:font="Wingdings" w:char="F0FC"/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881FD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sym w:font="Wingdings" w:char="F0FC"/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881FD1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sym w:font="Wingdings" w:char="F0FC"/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881FD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sym w:font="Wingdings" w:char="F0FC"/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881FD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sym w:font="Wingdings" w:char="F0FC"/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881FD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sym w:font="Wingdings" w:char="F0FC"/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881FD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sym w:font="Wingdings" w:char="F0FC"/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881FD1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881FD1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881FD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sym w:font="Wingdings" w:char="F0FC"/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881FD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sym w:font="Wingdings" w:char="F0FC"/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881FD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sym w:font="Wingdings" w:char="F0FC"/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881FD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881FD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sym w:font="Wingdings" w:char="F0FC"/>
            </w:r>
          </w:p>
        </w:tc>
      </w:tr>
      <w:tr w:rsidR="00D8602F" w:rsidRPr="008469D3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881FD1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sym w:font="Wingdings" w:char="F0FC"/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881FD1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sym w:font="Wingdings" w:char="F0FC"/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881FD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sym w:font="Wingdings" w:char="F0FC"/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881FD1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sym w:font="Wingdings" w:char="F0FC"/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881FD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881FD1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881FD1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881FD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sym w:font="Wingdings" w:char="F0FC"/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881FD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sym w:font="Wingdings" w:char="F0FC"/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881FD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881FD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sym w:font="Wingdings" w:char="F0FC"/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881FD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sym w:font="Wingdings" w:char="F0FC"/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881FD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sym w:font="Wingdings" w:char="F0FC"/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881FD1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sym w:font="Wingdings" w:char="F0FC"/>
            </w:r>
            <w:bookmarkStart w:id="0" w:name="_GoBack"/>
            <w:bookmarkEnd w:id="0"/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881FD1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sym w:font="Wingdings" w:char="F0FC"/>
            </w:r>
          </w:p>
        </w:tc>
      </w:tr>
      <w:tr w:rsidR="00D8602F" w:rsidRPr="005320D9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:rsidR="00411FEB" w:rsidRDefault="007C5912" w:rsidP="00F31F82">
      <w:pPr>
        <w:pStyle w:val="Heading3"/>
      </w:pPr>
      <w:r>
        <w:t>Explanation</w:t>
      </w:r>
    </w:p>
    <w:p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:rsidR="00070D8C" w:rsidRPr="00411FEB" w:rsidRDefault="00070D8C" w:rsidP="00F31F82">
      <w:pPr>
        <w:pStyle w:val="Heading3"/>
      </w:pPr>
      <w:r>
        <w:t>DEVELOPMENT</w:t>
      </w:r>
    </w:p>
    <w:p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855F2" w:rsidRDefault="000855F2" w:rsidP="00757FD1">
      <w:pPr>
        <w:spacing w:after="0" w:line="240" w:lineRule="auto"/>
      </w:pPr>
      <w:r>
        <w:separator/>
      </w:r>
    </w:p>
  </w:endnote>
  <w:endnote w:type="continuationSeparator" w:id="0">
    <w:p w:rsidR="000855F2" w:rsidRDefault="000855F2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855F2" w:rsidRDefault="000855F2" w:rsidP="00757FD1">
      <w:pPr>
        <w:spacing w:after="0" w:line="240" w:lineRule="auto"/>
      </w:pPr>
      <w:r>
        <w:separator/>
      </w:r>
    </w:p>
  </w:footnote>
  <w:footnote w:type="continuationSeparator" w:id="0">
    <w:p w:rsidR="000855F2" w:rsidRDefault="000855F2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185E"/>
    <w:rsid w:val="0046212E"/>
    <w:rsid w:val="00466E92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D5361"/>
    <w:rsid w:val="007F576E"/>
    <w:rsid w:val="00806612"/>
    <w:rsid w:val="0081183B"/>
    <w:rsid w:val="00826FA6"/>
    <w:rsid w:val="008315D2"/>
    <w:rsid w:val="00831730"/>
    <w:rsid w:val="0084546B"/>
    <w:rsid w:val="008469D3"/>
    <w:rsid w:val="00877F0A"/>
    <w:rsid w:val="00881FD1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2F8E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18B0A1D6"/>
  <w15:docId w15:val="{7D73FFCA-FA13-42C7-867F-231DCCA29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756500E5-D39F-46A9-8B0F-AC2E81E4C2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117</Words>
  <Characters>6370</Characters>
  <Application>Microsoft Office Word</Application>
  <DocSecurity>0</DocSecurity>
  <Lines>53</Lines>
  <Paragraphs>1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Emma Harding-Esch</cp:lastModifiedBy>
  <cp:revision>5</cp:revision>
  <cp:lastPrinted>2015-10-23T10:20:00Z</cp:lastPrinted>
  <dcterms:created xsi:type="dcterms:W3CDTF">2017-04-20T08:49:00Z</dcterms:created>
  <dcterms:modified xsi:type="dcterms:W3CDTF">2018-02-05T15:29:00Z</dcterms:modified>
</cp:coreProperties>
</file>